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34367" w14:textId="720C5676" w:rsidR="000171A9" w:rsidRPr="000171A9" w:rsidRDefault="000171A9">
      <w:pPr>
        <w:rPr>
          <w:rFonts w:asciiTheme="majorBidi" w:hAnsiTheme="majorBidi" w:cstheme="majorBidi"/>
        </w:rPr>
      </w:pPr>
      <w:r w:rsidRPr="00994B35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="003429B6">
        <w:rPr>
          <w:rFonts w:asciiTheme="majorBidi" w:hAnsiTheme="majorBidi" w:cstheme="majorBidi"/>
          <w:b/>
          <w:bCs/>
        </w:rPr>
        <w:t>.1</w:t>
      </w:r>
      <w:r w:rsidRPr="00994B35">
        <w:rPr>
          <w:rFonts w:asciiTheme="majorBidi" w:hAnsiTheme="majorBidi" w:cstheme="majorBidi"/>
        </w:rPr>
        <w:t xml:space="preserve"> </w:t>
      </w:r>
      <w:r w:rsidRPr="000171A9">
        <w:rPr>
          <w:rFonts w:asciiTheme="majorBidi" w:hAnsiTheme="majorBidi" w:cstheme="majorBidi"/>
        </w:rPr>
        <w:t>Parameter estimates for pharmacokinetic models sunitinib and active metabolite SU12662</w:t>
      </w:r>
      <w:r>
        <w:rPr>
          <w:rFonts w:asciiTheme="majorBidi" w:hAnsiTheme="majorBidi" w:cstheme="majorBidi"/>
        </w:rPr>
        <w:t xml:space="preserve"> (Yu et al)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724"/>
        <w:gridCol w:w="2485"/>
        <w:gridCol w:w="2162"/>
      </w:tblGrid>
      <w:tr w:rsidR="000171A9" w:rsidRPr="000171A9" w14:paraId="08F01577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D69B6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D33CD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 (</w:t>
            </w: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E,%</w:t>
            </w:r>
            <w:proofErr w:type="gram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905CB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IV, %CV (</w:t>
            </w: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E,%</w:t>
            </w:r>
            <w:proofErr w:type="gram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0171A9" w:rsidRPr="000171A9" w14:paraId="4FC63A71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42C1A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  <w:t>Sunitini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CD249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C29A4" w14:textId="77777777" w:rsidR="000171A9" w:rsidRPr="000171A9" w:rsidRDefault="000171A9" w:rsidP="00DB1FD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171A9" w:rsidRPr="000171A9" w14:paraId="4E3985FA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CDEE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 (h-1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E4E0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 (10.8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2ECF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0A44E8B3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AC4D" w14:textId="77777777" w:rsidR="000171A9" w:rsidRPr="000171A9" w:rsidRDefault="008365D2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 (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 w:rsidR="000171A9"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-1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CFB5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5.7 (5.7)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FC0B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9 (12.0)</w:t>
            </w:r>
          </w:p>
        </w:tc>
      </w:tr>
      <w:tr w:rsidR="000171A9" w:rsidRPr="000171A9" w14:paraId="1B8B825A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BF12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c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D72D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60 (6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B7AF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4 (10.6)</w:t>
            </w:r>
          </w:p>
        </w:tc>
      </w:tr>
      <w:tr w:rsidR="000171A9" w:rsidRPr="000171A9" w14:paraId="0AA8C6E8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7F00" w14:textId="77777777" w:rsidR="000171A9" w:rsidRPr="000171A9" w:rsidRDefault="008365D2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h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 w:rsidR="000171A9"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-1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07B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80 </w:t>
            </w: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X</w:t>
            </w:r>
            <w:proofErr w:type="gram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6307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0E071703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711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p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A19F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21B0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7F26FEE7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A78CD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σprop</w:t>
            </w:r>
            <w:proofErr w:type="spellEnd"/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9187A" w14:textId="77777777" w:rsidR="00DB1FDD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 (13.5)</w:t>
            </w:r>
          </w:p>
          <w:p w14:paraId="42BCEF84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D63B5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1932FC2A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DD031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12662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8AD69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1652C" w14:textId="77777777" w:rsidR="000171A9" w:rsidRPr="000171A9" w:rsidRDefault="000171A9" w:rsidP="00DB1FD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171A9" w:rsidRPr="000171A9" w14:paraId="75C4878E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8D0E" w14:textId="77777777" w:rsidR="000171A9" w:rsidRPr="000171A9" w:rsidRDefault="008365D2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 (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 w:rsidR="000171A9"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-1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3BF6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1 (7.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1918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171A9" w:rsidRPr="000171A9" w14:paraId="563E5739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4AA0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c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8F4D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5 (13.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592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171A9" w:rsidRPr="000171A9" w14:paraId="38E52DAB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18CC" w14:textId="77777777" w:rsidR="000171A9" w:rsidRPr="000171A9" w:rsidRDefault="008365D2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i (l</w:t>
            </w:r>
            <w:r w:rsidRPr="00994B35">
              <w:rPr>
                <w:color w:val="000000"/>
                <w:sz w:val="22"/>
                <w:szCs w:val="22"/>
              </w:rPr>
              <w:t>·</w:t>
            </w:r>
            <w:r w:rsidR="000171A9"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-1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23F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1 (32.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F2F2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43F7FAFA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C759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p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6D16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8 (14.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B0F8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72109E36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41D58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σprop</w:t>
            </w:r>
            <w:proofErr w:type="spellEnd"/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6683F" w14:textId="77777777" w:rsidR="00DB1FDD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 (14.1)</w:t>
            </w:r>
          </w:p>
          <w:p w14:paraId="589A2A54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6B2A8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665373C5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26CE4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rrelations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8104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4C558" w14:textId="77777777" w:rsidR="000171A9" w:rsidRPr="000171A9" w:rsidRDefault="000171A9" w:rsidP="00DB1FD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171A9" w:rsidRPr="000171A9" w14:paraId="79E8AB72" w14:textId="77777777" w:rsidTr="00DB1FDD">
        <w:trPr>
          <w:trHeight w:val="320"/>
        </w:trPr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2C40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ρ(</w:t>
            </w:r>
            <w:proofErr w:type="spellStart"/>
            <w:proofErr w:type="gram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sunitinib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CLSU12662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6B5F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C001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0F6E65C7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62062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</w:pP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ρ</w:t>
            </w: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  <w:t>(</w:t>
            </w:r>
            <w:proofErr w:type="spellStart"/>
            <w:proofErr w:type="gram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  <w:t>Vc,sunitinib</w:t>
            </w:r>
            <w:proofErr w:type="spell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  <w:lang w:val="it-IT"/>
              </w:rPr>
              <w:t>, Vc,SU12662)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5460F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2DB465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0171A9" w:rsidRPr="000171A9" w14:paraId="0742B990" w14:textId="77777777" w:rsidTr="00DB1FDD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34A07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gramStart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ρ(</w:t>
            </w:r>
            <w:proofErr w:type="gramEnd"/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SU12662, Vc,SU12662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BB400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54C73" w14:textId="77777777" w:rsidR="000171A9" w:rsidRPr="000171A9" w:rsidRDefault="000171A9" w:rsidP="00DB1FDD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71A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</w:tbl>
    <w:p w14:paraId="25D57E5D" w14:textId="77777777" w:rsidR="00DB1FDD" w:rsidRDefault="00DB1FDD" w:rsidP="00DB1FDD">
      <w:pPr>
        <w:pStyle w:val="NormalWeb"/>
        <w:spacing w:before="0" w:beforeAutospacing="0" w:after="0" w:afterAutospacing="0"/>
      </w:pPr>
      <w:r>
        <w:rPr>
          <w:rFonts w:asciiTheme="majorBidi" w:hAnsiTheme="majorBidi" w:cstheme="majorBidi"/>
          <w:sz w:val="20"/>
          <w:szCs w:val="20"/>
        </w:rPr>
        <w:t>CL = clearance; CV = coefficient of variation; IIV =</w:t>
      </w:r>
      <w:r w:rsidRPr="00DB1FDD">
        <w:rPr>
          <w:rFonts w:asciiTheme="majorBidi" w:hAnsiTheme="majorBidi" w:cstheme="majorBidi"/>
          <w:sz w:val="20"/>
          <w:szCs w:val="20"/>
        </w:rPr>
        <w:t xml:space="preserve"> inter-individual variability; </w:t>
      </w:r>
      <w:r w:rsidRPr="00DB1FDD">
        <w:rPr>
          <w:rFonts w:asciiTheme="majorBidi" w:hAnsiTheme="majorBidi" w:cstheme="majorBidi"/>
          <w:i/>
          <w:iCs/>
          <w:sz w:val="20"/>
          <w:szCs w:val="20"/>
        </w:rPr>
        <w:t>K</w:t>
      </w:r>
      <w:r w:rsidRPr="00DB1FDD">
        <w:rPr>
          <w:rFonts w:asciiTheme="majorBidi" w:hAnsiTheme="majorBidi" w:cstheme="majorBidi"/>
          <w:position w:val="-2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absorption rate constant; Q</w:t>
      </w:r>
      <w:r w:rsidRPr="00DB1FDD">
        <w:rPr>
          <w:rFonts w:asciiTheme="majorBidi" w:hAnsiTheme="majorBidi" w:cstheme="majorBidi"/>
          <w:position w:val="-2"/>
          <w:sz w:val="20"/>
          <w:szCs w:val="20"/>
        </w:rPr>
        <w:t>h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hepatic blood flow; Q</w:t>
      </w:r>
      <w:proofErr w:type="spellStart"/>
      <w:r w:rsidRPr="00DB1FDD">
        <w:rPr>
          <w:rFonts w:asciiTheme="majorBidi" w:hAnsiTheme="majorBidi" w:cstheme="majorBidi"/>
          <w:position w:val="-2"/>
          <w:sz w:val="20"/>
          <w:szCs w:val="20"/>
        </w:rPr>
        <w:t>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intercompartment clearance; </w:t>
      </w:r>
      <w:r>
        <w:rPr>
          <w:rFonts w:asciiTheme="majorBidi" w:hAnsiTheme="majorBidi" w:cstheme="majorBidi"/>
          <w:sz w:val="20"/>
          <w:szCs w:val="20"/>
        </w:rPr>
        <w:t>RSE =</w:t>
      </w:r>
      <w:r w:rsidRPr="00DB1FDD">
        <w:rPr>
          <w:rFonts w:asciiTheme="majorBidi" w:hAnsiTheme="majorBidi" w:cstheme="majorBidi"/>
          <w:sz w:val="20"/>
          <w:szCs w:val="20"/>
        </w:rPr>
        <w:t xml:space="preserve"> relative standard error; </w:t>
      </w:r>
      <w:r w:rsidRPr="00DB1FDD">
        <w:rPr>
          <w:rFonts w:asciiTheme="majorBidi" w:hAnsiTheme="majorBidi" w:cstheme="majorBidi"/>
          <w:i/>
          <w:iCs/>
          <w:sz w:val="20"/>
          <w:szCs w:val="20"/>
        </w:rPr>
        <w:t>V</w:t>
      </w:r>
      <w:r w:rsidRPr="00DB1FDD">
        <w:rPr>
          <w:rFonts w:asciiTheme="majorBidi" w:hAnsiTheme="majorBidi" w:cstheme="majorBidi"/>
          <w:position w:val="-2"/>
          <w:sz w:val="20"/>
          <w:szCs w:val="20"/>
        </w:rPr>
        <w:t>c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volume of distribution of central compartment; </w:t>
      </w:r>
      <w:r w:rsidRPr="00DB1FDD">
        <w:rPr>
          <w:rFonts w:asciiTheme="majorBidi" w:hAnsiTheme="majorBidi" w:cstheme="majorBidi"/>
          <w:i/>
          <w:iCs/>
          <w:sz w:val="20"/>
          <w:szCs w:val="20"/>
        </w:rPr>
        <w:t>V</w:t>
      </w:r>
      <w:r w:rsidRPr="00DB1FDD">
        <w:rPr>
          <w:rFonts w:asciiTheme="majorBidi" w:hAnsiTheme="majorBidi" w:cstheme="majorBidi"/>
          <w:position w:val="-2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volume of distribution of peripheral compartme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0171A9">
        <w:rPr>
          <w:rFonts w:asciiTheme="majorBidi" w:hAnsiTheme="majorBidi" w:cstheme="majorBidi"/>
          <w:color w:val="000000"/>
          <w:sz w:val="22"/>
          <w:szCs w:val="22"/>
        </w:rPr>
        <w:t>ρ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correlation coefficient; σ</w:t>
      </w:r>
      <w:r w:rsidRPr="00DB1FDD">
        <w:rPr>
          <w:rFonts w:asciiTheme="majorBidi" w:hAnsiTheme="majorBidi" w:cstheme="majorBidi"/>
          <w:position w:val="-2"/>
          <w:sz w:val="20"/>
          <w:szCs w:val="20"/>
        </w:rPr>
        <w:t>prop</w:t>
      </w:r>
      <w:r>
        <w:rPr>
          <w:rFonts w:asciiTheme="majorBidi" w:hAnsiTheme="majorBidi" w:cstheme="majorBidi"/>
          <w:sz w:val="20"/>
          <w:szCs w:val="20"/>
        </w:rPr>
        <w:t xml:space="preserve"> =</w:t>
      </w:r>
      <w:r w:rsidRPr="00DB1FD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proportional residual error</w:t>
      </w:r>
      <w:r w:rsidRPr="00DB1FDD">
        <w:rPr>
          <w:rFonts w:asciiTheme="majorBidi" w:hAnsiTheme="majorBidi" w:cstheme="majorBidi"/>
          <w:sz w:val="20"/>
          <w:szCs w:val="20"/>
        </w:rPr>
        <w:t>.</w:t>
      </w:r>
      <w:r>
        <w:rPr>
          <w:rFonts w:ascii="Frutiger" w:hAnsi="Frutiger"/>
          <w:sz w:val="12"/>
          <w:szCs w:val="12"/>
        </w:rPr>
        <w:t xml:space="preserve"> </w:t>
      </w:r>
    </w:p>
    <w:p w14:paraId="0A5D8058" w14:textId="77777777" w:rsidR="000171A9" w:rsidRDefault="000171A9">
      <w:pPr>
        <w:rPr>
          <w:rFonts w:asciiTheme="majorBidi" w:hAnsiTheme="majorBidi" w:cstheme="majorBidi"/>
          <w:b/>
          <w:bCs/>
        </w:rPr>
      </w:pPr>
    </w:p>
    <w:p w14:paraId="4011592E" w14:textId="77777777" w:rsidR="000171A9" w:rsidRDefault="000171A9">
      <w:pPr>
        <w:rPr>
          <w:rFonts w:asciiTheme="majorBidi" w:hAnsiTheme="majorBidi" w:cstheme="majorBidi"/>
          <w:b/>
          <w:bCs/>
        </w:rPr>
      </w:pPr>
    </w:p>
    <w:p w14:paraId="74970FCD" w14:textId="77777777" w:rsidR="000171A9" w:rsidRDefault="000171A9">
      <w:pPr>
        <w:rPr>
          <w:rFonts w:asciiTheme="majorBidi" w:hAnsiTheme="majorBidi" w:cstheme="majorBidi"/>
          <w:b/>
          <w:bCs/>
        </w:rPr>
      </w:pPr>
    </w:p>
    <w:p w14:paraId="6246205C" w14:textId="77777777" w:rsidR="002C5D9A" w:rsidRDefault="002C5D9A">
      <w:pPr>
        <w:rPr>
          <w:rFonts w:asciiTheme="majorBidi" w:hAnsiTheme="majorBidi" w:cstheme="majorBidi"/>
          <w:b/>
          <w:bCs/>
        </w:rPr>
      </w:pPr>
    </w:p>
    <w:p w14:paraId="3754510C" w14:textId="77777777" w:rsidR="002C5D9A" w:rsidRDefault="002C5D9A">
      <w:pPr>
        <w:rPr>
          <w:rFonts w:asciiTheme="majorBidi" w:hAnsiTheme="majorBidi" w:cstheme="majorBidi"/>
          <w:b/>
          <w:bCs/>
        </w:rPr>
      </w:pPr>
    </w:p>
    <w:p w14:paraId="38B61B37" w14:textId="77777777" w:rsidR="000171A9" w:rsidRDefault="000171A9">
      <w:pPr>
        <w:rPr>
          <w:rFonts w:asciiTheme="majorBidi" w:hAnsiTheme="majorBidi" w:cstheme="majorBidi"/>
          <w:b/>
          <w:bCs/>
        </w:rPr>
      </w:pPr>
    </w:p>
    <w:p w14:paraId="3D3EEF5D" w14:textId="539EE5D2" w:rsidR="00994B35" w:rsidRPr="00994B35" w:rsidRDefault="00994B35">
      <w:pPr>
        <w:rPr>
          <w:rFonts w:asciiTheme="majorBidi" w:hAnsiTheme="majorBidi" w:cstheme="majorBidi"/>
        </w:rPr>
      </w:pPr>
      <w:r w:rsidRPr="00994B35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0171A9">
        <w:rPr>
          <w:rFonts w:asciiTheme="majorBidi" w:hAnsiTheme="majorBidi" w:cstheme="majorBidi"/>
          <w:b/>
          <w:bCs/>
        </w:rPr>
        <w:t>2</w:t>
      </w:r>
      <w:r w:rsidR="003429B6">
        <w:rPr>
          <w:rFonts w:asciiTheme="majorBidi" w:hAnsiTheme="majorBidi" w:cstheme="majorBidi"/>
          <w:b/>
          <w:bCs/>
        </w:rPr>
        <w:t>.1</w:t>
      </w:r>
      <w:r w:rsidRPr="00994B35">
        <w:rPr>
          <w:rFonts w:asciiTheme="majorBidi" w:hAnsiTheme="majorBidi" w:cstheme="majorBidi"/>
        </w:rPr>
        <w:t xml:space="preserve"> </w:t>
      </w:r>
      <w:r w:rsidR="00A82614"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biomarker model</w:t>
      </w:r>
      <w:r w:rsidR="00A82614">
        <w:rPr>
          <w:rFonts w:asciiTheme="majorBidi" w:hAnsiTheme="majorBidi" w:cstheme="majorBidi"/>
        </w:rPr>
        <w:t xml:space="preserve">s sVEGFR-3 and </w:t>
      </w:r>
      <w:proofErr w:type="spellStart"/>
      <w:r w:rsidR="00A82614">
        <w:rPr>
          <w:rFonts w:asciiTheme="majorBidi" w:hAnsiTheme="majorBidi" w:cstheme="majorBidi"/>
        </w:rPr>
        <w:t>sKIT</w:t>
      </w:r>
      <w:proofErr w:type="spellEnd"/>
      <w:r w:rsidRPr="00994B35">
        <w:rPr>
          <w:rFonts w:asciiTheme="majorBidi" w:hAnsiTheme="majorBidi" w:cstheme="majorBidi"/>
        </w:rPr>
        <w:t xml:space="preserve"> (relative SEs, %) </w:t>
      </w:r>
      <w:r w:rsidR="000171A9">
        <w:rPr>
          <w:rFonts w:asciiTheme="majorBidi" w:hAnsiTheme="majorBidi" w:cstheme="majorBidi"/>
        </w:rPr>
        <w:t>(Hansson et al)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3261"/>
        <w:gridCol w:w="2551"/>
        <w:gridCol w:w="2552"/>
        <w:gridCol w:w="2268"/>
        <w:gridCol w:w="1984"/>
      </w:tblGrid>
      <w:tr w:rsidR="00124563" w:rsidRPr="00994B35" w14:paraId="566D2635" w14:textId="77777777" w:rsidTr="00A8261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8938" w14:textId="77777777" w:rsidR="00124563" w:rsidRPr="00994B35" w:rsidRDefault="00124563" w:rsidP="00994B35">
            <w:pPr>
              <w:rPr>
                <w:sz w:val="22"/>
                <w:szCs w:val="22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F94B" w14:textId="77777777" w:rsidR="00124563" w:rsidRPr="00994B35" w:rsidRDefault="00124563" w:rsidP="00994B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94B35">
              <w:rPr>
                <w:b/>
                <w:bCs/>
                <w:color w:val="000000"/>
                <w:sz w:val="22"/>
                <w:szCs w:val="22"/>
              </w:rPr>
              <w:t>sVEGFR-3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84D1" w14:textId="77777777" w:rsidR="00124563" w:rsidRPr="00994B35" w:rsidRDefault="00124563" w:rsidP="00994B3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94B35">
              <w:rPr>
                <w:b/>
                <w:bCs/>
                <w:color w:val="000000"/>
                <w:sz w:val="22"/>
                <w:szCs w:val="22"/>
              </w:rPr>
              <w:t>sKIT</w:t>
            </w:r>
            <w:proofErr w:type="spellEnd"/>
          </w:p>
        </w:tc>
      </w:tr>
      <w:tr w:rsidR="00124563" w:rsidRPr="00994B35" w14:paraId="5016EFAB" w14:textId="77777777" w:rsidTr="00A82614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A8C1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Parameter (unit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C45C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EBDE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IIV CV,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7373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C76A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IIV CV, %</w:t>
            </w:r>
          </w:p>
        </w:tc>
      </w:tr>
      <w:tr w:rsidR="00124563" w:rsidRPr="00994B35" w14:paraId="03AADF22" w14:textId="77777777" w:rsidTr="00A8261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BE0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BM0 (</w:t>
            </w:r>
            <w:proofErr w:type="spellStart"/>
            <w:r w:rsidRPr="00994B35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994B35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14D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63,900 (3.7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E845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43 (12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4C2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39,200 (3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7F7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50 (8.1) </w:t>
            </w:r>
          </w:p>
        </w:tc>
      </w:tr>
      <w:tr w:rsidR="00124563" w:rsidRPr="00994B35" w14:paraId="58AA9ED2" w14:textId="77777777" w:rsidTr="00A8261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B01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MRT (da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348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16.7 (7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CE7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24 (14)</w:t>
            </w:r>
            <w:r w:rsidRPr="00994B35">
              <w:rPr>
                <w:color w:val="000000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B8D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 101 (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DB3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27 (25) </w:t>
            </w:r>
          </w:p>
        </w:tc>
      </w:tr>
      <w:tr w:rsidR="00124563" w:rsidRPr="00994B35" w14:paraId="5DF90C68" w14:textId="77777777" w:rsidTr="00A82614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37B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Hill parame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C76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75E0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641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DFA53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</w:tr>
      <w:tr w:rsidR="00124563" w:rsidRPr="00994B35" w14:paraId="31FF0413" w14:textId="77777777" w:rsidTr="00A8261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BD9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IC50 (</w:t>
            </w:r>
            <w:proofErr w:type="spellStart"/>
            <w:r w:rsidRPr="00994B35">
              <w:rPr>
                <w:color w:val="000000"/>
                <w:sz w:val="22"/>
                <w:szCs w:val="22"/>
              </w:rPr>
              <w:t>mg·h</w:t>
            </w:r>
            <w:proofErr w:type="spellEnd"/>
            <w:r w:rsidRPr="00994B35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40C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1.00 (</w:t>
            </w:r>
            <w:proofErr w:type="gramStart"/>
            <w:r w:rsidRPr="00994B35">
              <w:rPr>
                <w:color w:val="000000"/>
                <w:sz w:val="22"/>
                <w:szCs w:val="22"/>
              </w:rPr>
              <w:t>5.3)</w:t>
            </w:r>
            <w:r w:rsidRPr="00994B35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D63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63 (1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E4F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1.00 (</w:t>
            </w:r>
            <w:proofErr w:type="gramStart"/>
            <w:r w:rsidRPr="00994B35">
              <w:rPr>
                <w:color w:val="000000"/>
                <w:sz w:val="22"/>
                <w:szCs w:val="22"/>
              </w:rPr>
              <w:t>5.3)</w:t>
            </w:r>
            <w:r w:rsidRPr="00994B35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A9C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240 (14)</w:t>
            </w:r>
          </w:p>
        </w:tc>
      </w:tr>
      <w:tr w:rsidR="00124563" w:rsidRPr="00994B35" w14:paraId="38229580" w14:textId="77777777" w:rsidTr="00A8261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B0E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94B35">
              <w:rPr>
                <w:color w:val="000000"/>
                <w:sz w:val="22"/>
                <w:szCs w:val="22"/>
              </w:rPr>
              <w:t>DPslope</w:t>
            </w:r>
            <w:proofErr w:type="spellEnd"/>
            <w:r w:rsidRPr="00994B35">
              <w:rPr>
                <w:color w:val="000000"/>
                <w:sz w:val="22"/>
                <w:szCs w:val="22"/>
              </w:rPr>
              <w:t xml:space="preserve"> (/month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CDF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71D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DAE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0.0261 (29)</w:t>
            </w:r>
            <w:r w:rsidRPr="00994B35"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994B3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440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 172 (13)</w:t>
            </w:r>
          </w:p>
        </w:tc>
      </w:tr>
      <w:tr w:rsidR="00124563" w:rsidRPr="00994B35" w14:paraId="65516314" w14:textId="77777777" w:rsidTr="00A82614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8B5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Residual error (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CFC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 xml:space="preserve">21.9 (10)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974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55C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22.6 (8.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BC0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</w:tr>
      <w:tr w:rsidR="00124563" w:rsidRPr="00994B35" w14:paraId="27EE8682" w14:textId="77777777" w:rsidTr="00A8261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D9B1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Residual error (</w:t>
            </w:r>
            <w:proofErr w:type="spellStart"/>
            <w:r w:rsidRPr="00994B35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994B35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5CED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D33B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3DD2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94C1" w14:textId="77777777" w:rsidR="00124563" w:rsidRPr="00994B35" w:rsidRDefault="00124563" w:rsidP="00994B35">
            <w:pPr>
              <w:rPr>
                <w:color w:val="000000"/>
                <w:sz w:val="22"/>
                <w:szCs w:val="22"/>
              </w:rPr>
            </w:pPr>
            <w:r w:rsidRPr="00994B35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04AAED44" w14:textId="77777777" w:rsidR="00994B35" w:rsidRPr="00994B35" w:rsidRDefault="00994B35" w:rsidP="00994B35">
      <w:pPr>
        <w:pStyle w:val="NormalWeb"/>
        <w:spacing w:before="0" w:beforeAutospacing="0"/>
        <w:rPr>
          <w:rFonts w:asciiTheme="majorBidi" w:hAnsiTheme="majorBidi" w:cstheme="majorBidi"/>
          <w:sz w:val="20"/>
          <w:szCs w:val="20"/>
        </w:rPr>
      </w:pPr>
      <w:r w:rsidRPr="00994B35">
        <w:rPr>
          <w:rFonts w:asciiTheme="majorBidi" w:hAnsiTheme="majorBidi" w:cstheme="majorBidi"/>
          <w:sz w:val="20"/>
          <w:szCs w:val="20"/>
        </w:rPr>
        <w:t>BM</w:t>
      </w:r>
      <w:r w:rsidRPr="00994B35">
        <w:rPr>
          <w:rFonts w:asciiTheme="majorBidi" w:hAnsiTheme="majorBidi" w:cstheme="majorBidi"/>
          <w:position w:val="-4"/>
          <w:sz w:val="20"/>
          <w:szCs w:val="20"/>
        </w:rPr>
        <w:t>0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biomarker level at baseline; CV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coefficient of variation; DP</w:t>
      </w:r>
      <w:r w:rsidRPr="00994B35">
        <w:rPr>
          <w:rFonts w:asciiTheme="majorBidi" w:hAnsiTheme="majorBidi" w:cstheme="majorBidi"/>
          <w:position w:val="-4"/>
          <w:sz w:val="20"/>
          <w:szCs w:val="20"/>
        </w:rPr>
        <w:t>slope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disease progression slope; IC</w:t>
      </w:r>
      <w:r w:rsidRPr="00994B35">
        <w:rPr>
          <w:rFonts w:asciiTheme="majorBidi" w:hAnsiTheme="majorBidi" w:cstheme="majorBidi"/>
          <w:position w:val="-4"/>
          <w:sz w:val="20"/>
          <w:szCs w:val="20"/>
        </w:rPr>
        <w:t>50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daily sunitinib area under the curve resulting in half of the maximum drug effect; IIV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interindividual variability; MRT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 xml:space="preserve">mean residence time; </w:t>
      </w:r>
      <w:proofErr w:type="spellStart"/>
      <w:r w:rsidRPr="00994B35">
        <w:rPr>
          <w:rFonts w:asciiTheme="majorBidi" w:hAnsiTheme="majorBidi" w:cstheme="majorBidi"/>
          <w:sz w:val="20"/>
          <w:szCs w:val="20"/>
        </w:rPr>
        <w:t>sKIT</w:t>
      </w:r>
      <w:proofErr w:type="spellEnd"/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 xml:space="preserve">soluble stem cell factor receptor; </w:t>
      </w:r>
      <w:proofErr w:type="spellStart"/>
      <w:r w:rsidRPr="00994B35">
        <w:rPr>
          <w:rFonts w:asciiTheme="majorBidi" w:hAnsiTheme="majorBidi" w:cstheme="majorBidi"/>
          <w:sz w:val="20"/>
          <w:szCs w:val="20"/>
        </w:rPr>
        <w:t>sVEGFR</w:t>
      </w:r>
      <w:proofErr w:type="spellEnd"/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soluble VEGF receptor; VEGF</w:t>
      </w:r>
      <w:r w:rsidR="00DB1FDD" w:rsidRPr="00994B35">
        <w:rPr>
          <w:rFonts w:asciiTheme="majorBidi" w:hAnsiTheme="majorBidi" w:cstheme="majorBidi"/>
          <w:sz w:val="20"/>
          <w:szCs w:val="20"/>
        </w:rPr>
        <w:t xml:space="preserve"> </w:t>
      </w:r>
      <w:r w:rsidR="00DB1FDD">
        <w:rPr>
          <w:rFonts w:asciiTheme="majorBidi" w:hAnsiTheme="majorBidi" w:cstheme="majorBidi"/>
          <w:sz w:val="20"/>
          <w:szCs w:val="20"/>
        </w:rPr>
        <w:t xml:space="preserve">= </w:t>
      </w:r>
      <w:r w:rsidRPr="00994B35">
        <w:rPr>
          <w:rFonts w:asciiTheme="majorBidi" w:hAnsiTheme="majorBidi" w:cstheme="majorBidi"/>
          <w:sz w:val="20"/>
          <w:szCs w:val="20"/>
        </w:rPr>
        <w:t>vascular endothelial growth factor.</w:t>
      </w:r>
      <w:r w:rsidRPr="00994B35">
        <w:rPr>
          <w:rFonts w:asciiTheme="majorBidi" w:hAnsiTheme="majorBidi" w:cstheme="majorBidi"/>
          <w:sz w:val="20"/>
          <w:szCs w:val="20"/>
        </w:rPr>
        <w:br/>
      </w:r>
      <w:r w:rsidRPr="00994B35">
        <w:rPr>
          <w:rFonts w:asciiTheme="majorBidi" w:hAnsiTheme="majorBidi" w:cstheme="majorBidi"/>
          <w:position w:val="4"/>
          <w:sz w:val="20"/>
          <w:szCs w:val="20"/>
          <w:vertAlign w:val="superscript"/>
        </w:rPr>
        <w:t>a</w:t>
      </w:r>
      <w:r w:rsidRPr="00994B35">
        <w:rPr>
          <w:rFonts w:asciiTheme="majorBidi" w:hAnsiTheme="majorBidi" w:cstheme="majorBidi"/>
          <w:sz w:val="20"/>
          <w:szCs w:val="20"/>
        </w:rPr>
        <w:t xml:space="preserve">Common IIV parameter. </w:t>
      </w:r>
      <w:r w:rsidRPr="00994B35">
        <w:rPr>
          <w:rFonts w:asciiTheme="majorBidi" w:hAnsiTheme="majorBidi" w:cstheme="majorBidi"/>
          <w:position w:val="4"/>
          <w:sz w:val="20"/>
          <w:szCs w:val="20"/>
          <w:vertAlign w:val="superscript"/>
        </w:rPr>
        <w:t>b</w:t>
      </w:r>
      <w:r w:rsidRPr="00994B35">
        <w:rPr>
          <w:rFonts w:asciiTheme="majorBidi" w:hAnsiTheme="majorBidi" w:cstheme="majorBidi"/>
          <w:sz w:val="20"/>
          <w:szCs w:val="20"/>
        </w:rPr>
        <w:t>Common IC</w:t>
      </w:r>
      <w:r w:rsidRPr="00994B35">
        <w:rPr>
          <w:rFonts w:asciiTheme="majorBidi" w:hAnsiTheme="majorBidi" w:cstheme="majorBidi"/>
          <w:position w:val="-4"/>
          <w:sz w:val="20"/>
          <w:szCs w:val="20"/>
        </w:rPr>
        <w:t xml:space="preserve">50 </w:t>
      </w:r>
      <w:r w:rsidRPr="00994B35">
        <w:rPr>
          <w:rFonts w:asciiTheme="majorBidi" w:hAnsiTheme="majorBidi" w:cstheme="majorBidi"/>
          <w:sz w:val="20"/>
          <w:szCs w:val="20"/>
        </w:rPr>
        <w:t xml:space="preserve">parameter. </w:t>
      </w:r>
      <w:r w:rsidRPr="00994B35">
        <w:rPr>
          <w:rFonts w:asciiTheme="majorBidi" w:hAnsiTheme="majorBidi" w:cstheme="majorBidi"/>
          <w:position w:val="4"/>
          <w:sz w:val="20"/>
          <w:szCs w:val="20"/>
          <w:vertAlign w:val="superscript"/>
        </w:rPr>
        <w:t>c</w:t>
      </w:r>
      <w:r w:rsidRPr="00994B35">
        <w:rPr>
          <w:rFonts w:asciiTheme="majorBidi" w:hAnsiTheme="majorBidi" w:cstheme="majorBidi"/>
          <w:sz w:val="20"/>
          <w:szCs w:val="20"/>
        </w:rPr>
        <w:t>Common DP</w:t>
      </w:r>
      <w:r w:rsidRPr="00994B35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slope</w:t>
      </w:r>
      <w:r w:rsidRPr="00994B35">
        <w:rPr>
          <w:rFonts w:asciiTheme="majorBidi" w:hAnsiTheme="majorBidi" w:cstheme="majorBidi"/>
          <w:position w:val="-4"/>
          <w:sz w:val="20"/>
          <w:szCs w:val="20"/>
        </w:rPr>
        <w:t xml:space="preserve"> </w:t>
      </w:r>
      <w:r w:rsidRPr="00994B35">
        <w:rPr>
          <w:rFonts w:asciiTheme="majorBidi" w:hAnsiTheme="majorBidi" w:cstheme="majorBidi"/>
          <w:sz w:val="20"/>
          <w:szCs w:val="20"/>
        </w:rPr>
        <w:t xml:space="preserve">parameter. </w:t>
      </w:r>
    </w:p>
    <w:p w14:paraId="2C5CFA7C" w14:textId="77777777" w:rsidR="00994B35" w:rsidRDefault="00994B35"/>
    <w:p w14:paraId="0602240B" w14:textId="77777777" w:rsidR="00994B35" w:rsidRDefault="00994B35"/>
    <w:p w14:paraId="1B2D67EE" w14:textId="77777777" w:rsidR="00994B35" w:rsidRDefault="00994B35"/>
    <w:p w14:paraId="37F8D633" w14:textId="77777777" w:rsidR="002C5D9A" w:rsidRDefault="002C5D9A"/>
    <w:p w14:paraId="603E39F8" w14:textId="77777777" w:rsidR="002C5D9A" w:rsidRDefault="002C5D9A"/>
    <w:p w14:paraId="4E42B7F5" w14:textId="77777777" w:rsidR="002C5D9A" w:rsidRDefault="002C5D9A"/>
    <w:p w14:paraId="70981C2D" w14:textId="77777777" w:rsidR="002C5D9A" w:rsidRDefault="002C5D9A"/>
    <w:p w14:paraId="167DD2F3" w14:textId="77777777" w:rsidR="002C5D9A" w:rsidRDefault="002C5D9A"/>
    <w:p w14:paraId="74127DA1" w14:textId="77777777" w:rsidR="002C5D9A" w:rsidRDefault="002C5D9A"/>
    <w:p w14:paraId="046A8307" w14:textId="77777777" w:rsidR="002C5D9A" w:rsidRDefault="002C5D9A"/>
    <w:p w14:paraId="053148A3" w14:textId="77777777" w:rsidR="002C5D9A" w:rsidRDefault="002C5D9A"/>
    <w:p w14:paraId="4EBC4551" w14:textId="77777777" w:rsidR="002C5D9A" w:rsidRDefault="002C5D9A"/>
    <w:p w14:paraId="27BC25CB" w14:textId="77777777" w:rsidR="002C5D9A" w:rsidRDefault="002C5D9A"/>
    <w:p w14:paraId="7802AFC3" w14:textId="77777777" w:rsidR="002C5D9A" w:rsidRDefault="002C5D9A"/>
    <w:p w14:paraId="1A1DD5EF" w14:textId="77777777" w:rsidR="002C5D9A" w:rsidRDefault="002C5D9A"/>
    <w:p w14:paraId="05A502AD" w14:textId="77777777" w:rsidR="002C5D9A" w:rsidRDefault="002C5D9A"/>
    <w:p w14:paraId="266459F3" w14:textId="61A8A975" w:rsidR="00A82614" w:rsidRDefault="00A82614" w:rsidP="00A82614">
      <w:r w:rsidRPr="00994B3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="003429B6">
        <w:rPr>
          <w:rFonts w:asciiTheme="majorBidi" w:hAnsiTheme="majorBidi" w:cstheme="majorBidi"/>
          <w:b/>
          <w:bCs/>
        </w:rPr>
        <w:t>.1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dverse event</w:t>
      </w:r>
      <w:r w:rsidRPr="00994B35">
        <w:rPr>
          <w:rFonts w:asciiTheme="majorBidi" w:hAnsiTheme="majorBidi" w:cstheme="majorBidi"/>
        </w:rPr>
        <w:t xml:space="preserve"> model</w:t>
      </w:r>
      <w:r>
        <w:rPr>
          <w:rFonts w:asciiTheme="majorBidi" w:hAnsiTheme="majorBidi" w:cstheme="majorBidi"/>
        </w:rPr>
        <w:t xml:space="preserve">s </w:t>
      </w:r>
      <w:r w:rsidR="003E1719">
        <w:rPr>
          <w:rFonts w:asciiTheme="majorBidi" w:hAnsiTheme="majorBidi" w:cstheme="majorBidi"/>
        </w:rPr>
        <w:t>neutropenia,</w:t>
      </w:r>
      <w:r>
        <w:rPr>
          <w:rFonts w:asciiTheme="majorBidi" w:hAnsiTheme="majorBidi" w:cstheme="majorBidi"/>
        </w:rPr>
        <w:t xml:space="preserve"> diastolic hypertension</w:t>
      </w:r>
      <w:r w:rsidR="003E1719" w:rsidRPr="003E1719">
        <w:rPr>
          <w:rFonts w:asciiTheme="majorBidi" w:hAnsiTheme="majorBidi" w:cstheme="majorBidi"/>
        </w:rPr>
        <w:t xml:space="preserve"> </w:t>
      </w:r>
      <w:r w:rsidR="003E1719">
        <w:rPr>
          <w:rFonts w:asciiTheme="majorBidi" w:hAnsiTheme="majorBidi" w:cstheme="majorBidi"/>
        </w:rPr>
        <w:t xml:space="preserve">and </w:t>
      </w:r>
      <w:r w:rsidR="00FE62E8">
        <w:rPr>
          <w:rFonts w:asciiTheme="majorBidi" w:hAnsiTheme="majorBidi" w:cstheme="majorBidi"/>
        </w:rPr>
        <w:t>thrombocytopenia</w:t>
      </w:r>
      <w:r w:rsidRPr="00994B35">
        <w:rPr>
          <w:rFonts w:asciiTheme="majorBidi" w:hAnsiTheme="majorBidi" w:cstheme="majorBidi"/>
        </w:rPr>
        <w:t xml:space="preserve"> (relative SEs, %) </w:t>
      </w:r>
      <w:r>
        <w:rPr>
          <w:rFonts w:asciiTheme="majorBidi" w:hAnsiTheme="majorBidi" w:cstheme="majorBidi"/>
        </w:rPr>
        <w:t>(Hansson et al)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3261"/>
        <w:gridCol w:w="2551"/>
        <w:gridCol w:w="2552"/>
        <w:gridCol w:w="2268"/>
        <w:gridCol w:w="2126"/>
      </w:tblGrid>
      <w:tr w:rsidR="00A82614" w:rsidRPr="00D64848" w14:paraId="0D00F39F" w14:textId="77777777" w:rsidTr="00FE62E8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B9478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arameter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BAD96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Estimate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F463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SE, %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53CB0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IV CV, %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6192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E, %</w:t>
            </w:r>
          </w:p>
        </w:tc>
      </w:tr>
      <w:tr w:rsidR="00A82614" w:rsidRPr="00D64848" w14:paraId="128FA064" w14:textId="77777777" w:rsidTr="00FE62E8">
        <w:trPr>
          <w:trHeight w:val="32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EE28A" w14:textId="77777777" w:rsidR="00A82614" w:rsidRPr="00D64848" w:rsidRDefault="00A4305F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tropenia</w:t>
            </w:r>
            <w:r w:rsidR="00A82614"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5C8CA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49C37" w14:textId="77777777" w:rsidR="00A82614" w:rsidRPr="00D64848" w:rsidRDefault="00A82614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9B19D" w14:textId="77777777" w:rsidR="00A82614" w:rsidRPr="00D64848" w:rsidRDefault="00A82614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82614" w:rsidRPr="00D64848" w14:paraId="03ECC731" w14:textId="77777777" w:rsidTr="00FE62E8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D354" w14:textId="77777777" w:rsidR="00A82614" w:rsidRPr="00D64848" w:rsidRDefault="003E1719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C</w:t>
            </w:r>
            <w:r w:rsidRPr="000F3218"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A82614"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="00A82614" w:rsidRPr="00D64848">
              <w:rPr>
                <w:rFonts w:ascii="Cambria Math" w:hAnsi="Cambria Math" w:cs="Cambria Math"/>
                <w:color w:val="000000"/>
                <w:sz w:val="22"/>
                <w:szCs w:val="22"/>
              </w:rPr>
              <w:t>⋅</w:t>
            </w:r>
            <w:r w:rsidR="00A82614"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9/l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FD6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3C79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F428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624C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6</w:t>
            </w:r>
          </w:p>
        </w:tc>
      </w:tr>
      <w:tr w:rsidR="00A82614" w:rsidRPr="00D64848" w14:paraId="3B29A109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6484" w14:textId="77777777" w:rsidR="00A82614" w:rsidRPr="00A82614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26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TT (hou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DAE5" w14:textId="77777777" w:rsidR="00A82614" w:rsidRPr="00A82614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26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4CD9" w14:textId="77777777" w:rsidR="00A82614" w:rsidRPr="00A82614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26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E983" w14:textId="77777777" w:rsidR="00A82614" w:rsidRPr="00A82614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26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27C6" w14:textId="77777777" w:rsidR="00A82614" w:rsidRPr="00A82614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826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</w:tr>
      <w:tr w:rsidR="00A82614" w:rsidRPr="00D64848" w14:paraId="2DD8BB0D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A266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NC 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ma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EB82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CCDE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370B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6509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</w:tr>
      <w:tr w:rsidR="00A82614" w:rsidRPr="00D64848" w14:paraId="3CC50A8A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9EB6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C EC50 (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g·hour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A6C7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E11A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A738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E417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</w:tr>
      <w:tr w:rsidR="00A82614" w:rsidRPr="00D64848" w14:paraId="64C8E07D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353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γ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33BC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61FB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93E0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F35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A82614" w:rsidRPr="00D64848" w14:paraId="522DF4EE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908BC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sidual 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rror</w:t>
            </w:r>
            <w:r w:rsidRPr="003E1719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E1719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0C84C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406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0E7B3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4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57A93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C03E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A82614" w:rsidRPr="00D64848" w14:paraId="43F44DF7" w14:textId="77777777" w:rsidTr="00FE62E8">
        <w:trPr>
          <w:trHeight w:val="32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A3AA8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ood pressure mode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923F6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5618B" w14:textId="77777777" w:rsidR="00A82614" w:rsidRPr="00D64848" w:rsidRDefault="00A82614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BEEC9" w14:textId="77777777" w:rsidR="00A82614" w:rsidRPr="00D64848" w:rsidRDefault="00A82614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82614" w:rsidRPr="00D64848" w14:paraId="407B1800" w14:textId="77777777" w:rsidTr="00FE62E8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D85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BP</w:t>
            </w:r>
            <w:r w:rsidRPr="00BC2124"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>0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mmHg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6D9C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71.8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BCE2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0151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6AB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</w:tr>
      <w:tr w:rsidR="00A82614" w:rsidRPr="00D64848" w14:paraId="4036EC39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801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RT (= 1/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out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 (hou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756E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C198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CCB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7DC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</w:tr>
      <w:tr w:rsidR="00A82614" w:rsidRPr="00D64848" w14:paraId="0B2E2738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11B7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BPslope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l/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g·hour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462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11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9073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362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A1E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</w:tr>
      <w:tr w:rsidR="00A82614" w:rsidRPr="00D64848" w14:paraId="746486EB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3736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dual error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B803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6.2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F0B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0A45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F3F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A82614" w:rsidRPr="00D64848" w14:paraId="09FABB45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8D6D0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dual error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5C3B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6.9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19794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0AB4F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8C56D" w14:textId="77777777" w:rsidR="00A82614" w:rsidRPr="00D64848" w:rsidRDefault="00A82614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3E1719" w:rsidRPr="00D64848" w14:paraId="6F430886" w14:textId="77777777" w:rsidTr="00FE62E8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F0348" w14:textId="77777777" w:rsidR="003E1719" w:rsidRPr="00D64848" w:rsidRDefault="00FE62E8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rombocytopenia</w:t>
            </w:r>
            <w:r w:rsidR="003E1719"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o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DCA5B" w14:textId="77777777" w:rsidR="003E1719" w:rsidRPr="00D64848" w:rsidRDefault="003E1719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8DFCB" w14:textId="77777777" w:rsidR="003E1719" w:rsidRPr="00D64848" w:rsidRDefault="003E1719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E6DAD" w14:textId="77777777" w:rsidR="003E1719" w:rsidRPr="00D64848" w:rsidRDefault="003E1719" w:rsidP="00FE62E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25425" w14:textId="77777777" w:rsidR="003E1719" w:rsidRPr="00D64848" w:rsidRDefault="003E1719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411CEF" w:rsidRPr="00D64848" w14:paraId="00087843" w14:textId="77777777" w:rsidTr="00411CEF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AAEAE5" w14:textId="77777777" w:rsidR="00411CEF" w:rsidRPr="00021EE9" w:rsidRDefault="00411CEF" w:rsidP="00411CE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C</w:t>
            </w:r>
            <w:r w:rsidRPr="000F3218"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>0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021EE9">
              <w:rPr>
                <w:rFonts w:ascii="Cambria Math" w:hAnsi="Cambria Math" w:cs="Cambria Math"/>
                <w:color w:val="000000"/>
                <w:sz w:val="22"/>
                <w:szCs w:val="22"/>
              </w:rPr>
              <w:t>⋅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9/l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025AE3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658E81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18D51D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B482BE" w14:textId="77777777" w:rsidR="00411CEF" w:rsidRPr="00411CEF" w:rsidRDefault="00411CEF" w:rsidP="00411CEF">
            <w:pPr>
              <w:rPr>
                <w:color w:val="000000"/>
                <w:sz w:val="22"/>
                <w:szCs w:val="22"/>
              </w:rPr>
            </w:pPr>
            <w:r w:rsidRPr="00411CEF">
              <w:rPr>
                <w:color w:val="000000"/>
                <w:sz w:val="22"/>
                <w:szCs w:val="22"/>
              </w:rPr>
              <w:t>10</w:t>
            </w:r>
          </w:p>
        </w:tc>
      </w:tr>
      <w:tr w:rsidR="00411CEF" w:rsidRPr="00D64848" w14:paraId="0AE9B400" w14:textId="77777777" w:rsidTr="00411CEF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FA4F85" w14:textId="77777777" w:rsidR="00411CEF" w:rsidRPr="00021EE9" w:rsidRDefault="00411CEF" w:rsidP="00411CE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TT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>ATC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hours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C98F77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189CA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60081D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41295" w14:textId="77777777" w:rsidR="00411CEF" w:rsidRPr="00411CEF" w:rsidRDefault="00411CEF" w:rsidP="00411CEF">
            <w:pPr>
              <w:rPr>
                <w:color w:val="000000"/>
                <w:sz w:val="22"/>
                <w:szCs w:val="22"/>
              </w:rPr>
            </w:pPr>
            <w:r w:rsidRPr="00411CEF">
              <w:rPr>
                <w:color w:val="000000"/>
                <w:sz w:val="22"/>
                <w:szCs w:val="22"/>
              </w:rPr>
              <w:t>19</w:t>
            </w:r>
          </w:p>
        </w:tc>
      </w:tr>
      <w:tr w:rsidR="00411CEF" w:rsidRPr="00D64848" w14:paraId="5AABB75A" w14:textId="77777777" w:rsidTr="00411CEF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AB1D9F" w14:textId="77777777" w:rsidR="00411CEF" w:rsidRPr="00021EE9" w:rsidRDefault="00411CEF" w:rsidP="00411CE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TC </w:t>
            </w:r>
            <w:proofErr w:type="spellStart"/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ma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C2A63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2F8B3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BB19B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98B8F" w14:textId="77777777" w:rsidR="00411CEF" w:rsidRPr="00411CEF" w:rsidRDefault="00411CEF" w:rsidP="00411CEF">
            <w:pPr>
              <w:rPr>
                <w:color w:val="000000"/>
                <w:sz w:val="22"/>
                <w:szCs w:val="22"/>
              </w:rPr>
            </w:pPr>
            <w:r w:rsidRPr="00411CEF">
              <w:rPr>
                <w:color w:val="000000"/>
                <w:sz w:val="22"/>
                <w:szCs w:val="22"/>
              </w:rPr>
              <w:t>-</w:t>
            </w:r>
          </w:p>
        </w:tc>
      </w:tr>
      <w:tr w:rsidR="00411CEF" w:rsidRPr="00D64848" w14:paraId="4C5FD206" w14:textId="77777777" w:rsidTr="00411CEF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A5DFB3" w14:textId="77777777" w:rsidR="00411CEF" w:rsidRPr="00021EE9" w:rsidRDefault="00411CEF" w:rsidP="00411CE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C EC50 (</w:t>
            </w:r>
            <w:proofErr w:type="spellStart"/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g·hour</w:t>
            </w:r>
            <w:proofErr w:type="spellEnd"/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38DFF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B63C6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5F919A" w14:textId="77777777" w:rsidR="00411CEF" w:rsidRPr="00FE62E8" w:rsidRDefault="00411CEF" w:rsidP="00411CEF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60.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17F5D" w14:textId="77777777" w:rsidR="00411CEF" w:rsidRPr="00411CEF" w:rsidRDefault="00411CEF" w:rsidP="00411CEF">
            <w:pPr>
              <w:rPr>
                <w:color w:val="000000"/>
                <w:sz w:val="22"/>
                <w:szCs w:val="22"/>
              </w:rPr>
            </w:pPr>
            <w:r w:rsidRPr="00411CEF">
              <w:rPr>
                <w:color w:val="000000"/>
                <w:sz w:val="22"/>
                <w:szCs w:val="22"/>
              </w:rPr>
              <w:t>23</w:t>
            </w:r>
          </w:p>
        </w:tc>
      </w:tr>
      <w:tr w:rsidR="00FE62E8" w:rsidRPr="00D64848" w14:paraId="52CCAD0A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15B6" w14:textId="77777777" w:rsidR="00FE62E8" w:rsidRPr="00021EE9" w:rsidRDefault="00FE62E8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γ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  <w:vertAlign w:val="subscript"/>
              </w:rPr>
              <w:t>AT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9F50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0.09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6A2BE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3554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0BD59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-</w:t>
            </w:r>
          </w:p>
        </w:tc>
      </w:tr>
      <w:tr w:rsidR="00FE62E8" w:rsidRPr="00D64848" w14:paraId="676BA24E" w14:textId="77777777" w:rsidTr="00FE62E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172AD5" w14:textId="77777777" w:rsidR="00FE62E8" w:rsidRPr="00021EE9" w:rsidRDefault="00FE62E8" w:rsidP="00FE62E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sidual error 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b</w:t>
            </w:r>
            <w:r w:rsidRPr="00021EE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2EAD2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 xml:space="preserve">0.268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875207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2CB48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D62FF" w14:textId="77777777" w:rsidR="00FE62E8" w:rsidRPr="00FE62E8" w:rsidRDefault="00FE62E8" w:rsidP="00FE62E8">
            <w:pPr>
              <w:rPr>
                <w:color w:val="000000"/>
                <w:sz w:val="22"/>
                <w:szCs w:val="22"/>
              </w:rPr>
            </w:pPr>
            <w:r w:rsidRPr="00FE62E8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273E8A17" w14:textId="77777777" w:rsidR="003E1719" w:rsidRDefault="00A82614" w:rsidP="00A82614">
      <w:pPr>
        <w:rPr>
          <w:rFonts w:asciiTheme="majorBidi" w:hAnsiTheme="majorBidi" w:cstheme="majorBidi"/>
          <w:color w:val="000000"/>
          <w:sz w:val="20"/>
          <w:szCs w:val="20"/>
        </w:rPr>
      </w:pPr>
      <w:r w:rsidRPr="00A82614">
        <w:rPr>
          <w:rFonts w:asciiTheme="majorBidi" w:hAnsiTheme="majorBidi" w:cstheme="majorBidi"/>
          <w:color w:val="000000"/>
          <w:sz w:val="20"/>
          <w:szCs w:val="20"/>
        </w:rPr>
        <w:t>ANC</w:t>
      </w:r>
      <w:r w:rsidRPr="000F3218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0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baseline absolute neutrophil count; </w:t>
      </w:r>
      <w:r w:rsidR="000F3218">
        <w:rPr>
          <w:rFonts w:asciiTheme="majorBidi" w:hAnsiTheme="majorBidi" w:cstheme="majorBidi"/>
          <w:color w:val="000000"/>
          <w:sz w:val="20"/>
          <w:szCs w:val="20"/>
        </w:rPr>
        <w:t>AT</w:t>
      </w:r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>C</w:t>
      </w:r>
      <w:r w:rsidR="000F3218" w:rsidRPr="000F3218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0</w:t>
      </w:r>
      <w:r w:rsidR="000F3218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baseline absolute </w:t>
      </w:r>
      <w:proofErr w:type="spellStart"/>
      <w:r w:rsidR="000F3218">
        <w:rPr>
          <w:rFonts w:asciiTheme="majorBidi" w:hAnsiTheme="majorBidi" w:cstheme="majorBidi"/>
          <w:color w:val="000000"/>
          <w:sz w:val="20"/>
          <w:szCs w:val="20"/>
        </w:rPr>
        <w:t>trombocyte</w:t>
      </w:r>
      <w:proofErr w:type="spellEnd"/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 count;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CV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coefficient of variation; dBP0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baseline diastolic blood pressure (</w:t>
      </w:r>
      <w:proofErr w:type="spellStart"/>
      <w:r w:rsidRPr="00A82614">
        <w:rPr>
          <w:rFonts w:asciiTheme="majorBidi" w:hAnsiTheme="majorBidi" w:cstheme="majorBidi"/>
          <w:color w:val="000000"/>
          <w:sz w:val="20"/>
          <w:szCs w:val="20"/>
        </w:rPr>
        <w:t>dBP</w:t>
      </w:r>
      <w:proofErr w:type="spellEnd"/>
      <w:r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); </w:t>
      </w:r>
      <w:proofErr w:type="spellStart"/>
      <w:r w:rsidRPr="00A82614">
        <w:rPr>
          <w:rFonts w:asciiTheme="majorBidi" w:hAnsiTheme="majorBidi" w:cstheme="majorBidi"/>
          <w:color w:val="000000"/>
          <w:sz w:val="20"/>
          <w:szCs w:val="20"/>
        </w:rPr>
        <w:t>dBPslope</w:t>
      </w:r>
      <w:proofErr w:type="spellEnd"/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parameter relating drug exposure to the change in </w:t>
      </w:r>
      <w:proofErr w:type="spellStart"/>
      <w:r w:rsidRPr="00A82614">
        <w:rPr>
          <w:rFonts w:asciiTheme="majorBidi" w:hAnsiTheme="majorBidi" w:cstheme="majorBidi"/>
          <w:color w:val="000000"/>
          <w:sz w:val="20"/>
          <w:szCs w:val="20"/>
        </w:rPr>
        <w:t>dBP</w:t>
      </w:r>
      <w:proofErr w:type="spellEnd"/>
      <w:r w:rsidRPr="00A82614">
        <w:rPr>
          <w:rFonts w:asciiTheme="majorBidi" w:hAnsiTheme="majorBidi" w:cstheme="majorBidi"/>
          <w:color w:val="000000"/>
          <w:sz w:val="20"/>
          <w:szCs w:val="20"/>
        </w:rPr>
        <w:t>; IIV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i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>nterindividual variability; MRT = mean resi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dence time; MTT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mean transit time; </w:t>
      </w:r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>MTT</w:t>
      </w:r>
      <w:r w:rsidR="000F3218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ATC</w:t>
      </w:r>
      <w:r w:rsidR="000F3218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>mean transit time</w:t>
      </w:r>
      <w:r w:rsidR="000F3218">
        <w:rPr>
          <w:rFonts w:asciiTheme="majorBidi" w:hAnsiTheme="majorBidi" w:cstheme="majorBidi"/>
          <w:color w:val="000000"/>
          <w:sz w:val="20"/>
          <w:szCs w:val="20"/>
        </w:rPr>
        <w:t xml:space="preserve"> thrombocyte model</w:t>
      </w:r>
      <w:r w:rsidR="000F3218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RSE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Pr="00A82614">
        <w:rPr>
          <w:rFonts w:asciiTheme="majorBidi" w:hAnsiTheme="majorBidi" w:cstheme="majorBidi"/>
          <w:color w:val="000000"/>
          <w:sz w:val="20"/>
          <w:szCs w:val="20"/>
        </w:rPr>
        <w:t>relative standard error; γ</w:t>
      </w:r>
      <w:r w:rsidR="00295956">
        <w:rPr>
          <w:rFonts w:asciiTheme="majorBidi" w:hAnsiTheme="majorBidi" w:cstheme="majorBidi"/>
          <w:color w:val="000000"/>
          <w:sz w:val="20"/>
          <w:szCs w:val="20"/>
        </w:rPr>
        <w:t xml:space="preserve"> = </w:t>
      </w:r>
      <w:r w:rsidR="00021EE9">
        <w:rPr>
          <w:rFonts w:asciiTheme="majorBidi" w:hAnsiTheme="majorBidi" w:cstheme="majorBidi"/>
          <w:color w:val="000000"/>
          <w:sz w:val="20"/>
          <w:szCs w:val="20"/>
        </w:rPr>
        <w:t>feedback factor;</w:t>
      </w:r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proofErr w:type="spellStart"/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>γ</w:t>
      </w:r>
      <w:r w:rsidR="00021EE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ATC</w:t>
      </w:r>
      <w:proofErr w:type="spellEnd"/>
      <w:r w:rsidR="00021EE9">
        <w:rPr>
          <w:rFonts w:asciiTheme="majorBidi" w:hAnsiTheme="majorBidi" w:cstheme="majorBidi"/>
          <w:color w:val="000000"/>
          <w:sz w:val="20"/>
          <w:szCs w:val="20"/>
        </w:rPr>
        <w:t xml:space="preserve"> = feedback factor in thrombocyte model.</w:t>
      </w:r>
    </w:p>
    <w:p w14:paraId="25446295" w14:textId="77777777" w:rsidR="00021EE9" w:rsidRPr="00A82614" w:rsidRDefault="00877837" w:rsidP="00021EE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A82614" w:rsidRPr="00877837">
        <w:rPr>
          <w:rFonts w:asciiTheme="majorBidi" w:hAnsiTheme="majorBidi" w:cstheme="majorBidi"/>
          <w:color w:val="000000"/>
          <w:sz w:val="20"/>
          <w:szCs w:val="20"/>
        </w:rPr>
        <w:t>Residual</w:t>
      </w:r>
      <w:r w:rsidR="00A82614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 error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(additive) </w:t>
      </w:r>
      <w:r w:rsidR="00A82614" w:rsidRPr="00A82614">
        <w:rPr>
          <w:rFonts w:asciiTheme="majorBidi" w:hAnsiTheme="majorBidi" w:cstheme="majorBidi"/>
          <w:color w:val="000000"/>
          <w:sz w:val="20"/>
          <w:szCs w:val="20"/>
        </w:rPr>
        <w:t>on Box–Cox-transformed scale.</w:t>
      </w:r>
      <w:r w:rsidR="00021EE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21EE9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b</w:t>
      </w:r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>Residual</w:t>
      </w:r>
      <w:proofErr w:type="spellEnd"/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 error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(additive) </w:t>
      </w:r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 xml:space="preserve">on </w:t>
      </w:r>
      <w:r w:rsidR="00021EE9">
        <w:rPr>
          <w:rFonts w:asciiTheme="majorBidi" w:hAnsiTheme="majorBidi" w:cstheme="majorBidi"/>
          <w:color w:val="000000"/>
          <w:sz w:val="20"/>
          <w:szCs w:val="20"/>
        </w:rPr>
        <w:t>log</w:t>
      </w:r>
      <w:r w:rsidR="00021EE9" w:rsidRPr="00A82614">
        <w:rPr>
          <w:rFonts w:asciiTheme="majorBidi" w:hAnsiTheme="majorBidi" w:cstheme="majorBidi"/>
          <w:color w:val="000000"/>
          <w:sz w:val="20"/>
          <w:szCs w:val="20"/>
        </w:rPr>
        <w:t>-transformed scale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p w14:paraId="60B42ECB" w14:textId="77777777" w:rsidR="002C5D9A" w:rsidRDefault="002C5D9A"/>
    <w:p w14:paraId="7B74132F" w14:textId="44E93E36" w:rsidR="00994B35" w:rsidRDefault="0004711E" w:rsidP="0004711E">
      <w:r w:rsidRPr="00994B35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4</w:t>
      </w:r>
      <w:r w:rsidR="003429B6">
        <w:rPr>
          <w:rFonts w:asciiTheme="majorBidi" w:hAnsiTheme="majorBidi" w:cstheme="majorBidi"/>
          <w:b/>
          <w:bCs/>
        </w:rPr>
        <w:t>.1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Parameter estimates for</w:t>
      </w:r>
      <w:r w:rsidRPr="00994B3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hand-foot syndrome and fatigue models</w:t>
      </w:r>
      <w:r w:rsidRPr="00994B35">
        <w:rPr>
          <w:rFonts w:asciiTheme="majorBidi" w:hAnsiTheme="majorBidi" w:cstheme="majorBidi"/>
        </w:rPr>
        <w:t xml:space="preserve"> (relative SEs, %) </w:t>
      </w:r>
      <w:r>
        <w:rPr>
          <w:rFonts w:asciiTheme="majorBidi" w:hAnsiTheme="majorBidi" w:cstheme="majorBidi"/>
        </w:rPr>
        <w:t>(Hansson et al)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127"/>
        <w:gridCol w:w="1984"/>
        <w:gridCol w:w="1559"/>
        <w:gridCol w:w="2410"/>
        <w:gridCol w:w="2126"/>
      </w:tblGrid>
      <w:tr w:rsidR="0004711E" w:rsidRPr="0004711E" w14:paraId="782D7948" w14:textId="77777777" w:rsidTr="0004711E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F26E" w14:textId="77777777" w:rsidR="0004711E" w:rsidRPr="0004711E" w:rsidRDefault="0004711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1F48" w14:textId="77777777" w:rsidR="0004711E" w:rsidRPr="0004711E" w:rsidRDefault="0004711E" w:rsidP="0004711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FS model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E545" w14:textId="77777777" w:rsidR="0004711E" w:rsidRPr="0004711E" w:rsidRDefault="0004711E" w:rsidP="0004711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tigue model</w:t>
            </w:r>
          </w:p>
        </w:tc>
      </w:tr>
      <w:tr w:rsidR="0004711E" w:rsidRPr="0004711E" w14:paraId="13E1F6D5" w14:textId="77777777" w:rsidTr="0004711E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2AA9C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7C21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Estimat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CE42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SE, %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8E40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Estimat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0240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E, %</w:t>
            </w:r>
          </w:p>
        </w:tc>
      </w:tr>
      <w:tr w:rsidR="0004711E" w:rsidRPr="0004711E" w14:paraId="448F04C7" w14:textId="77777777" w:rsidTr="0004711E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134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1|0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A89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0.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712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F08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5.85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65D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0 </w:t>
            </w:r>
          </w:p>
        </w:tc>
      </w:tr>
      <w:tr w:rsidR="0004711E" w:rsidRPr="0004711E" w14:paraId="1042A9DF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17D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2|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786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0.9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F7B4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A5C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1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D680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7.8 </w:t>
            </w:r>
          </w:p>
        </w:tc>
      </w:tr>
      <w:tr w:rsidR="0004711E" w:rsidRPr="0004711E" w14:paraId="2FE7BBEC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7A6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≥3|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53B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063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8C8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272C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</w:tr>
      <w:tr w:rsidR="0004711E" w:rsidRPr="0004711E" w14:paraId="2D1F4907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06A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lopex|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1E2A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8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27D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5E1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9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8E84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</w:tr>
      <w:tr w:rsidR="0004711E" w:rsidRPr="0004711E" w14:paraId="22DCE261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5AA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ωx|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5D1C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F934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077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8C2A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04711E" w:rsidRPr="0004711E" w14:paraId="0310944F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62C8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1|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475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.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55F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55D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.6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2D9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</w:tr>
      <w:tr w:rsidR="0004711E" w:rsidRPr="0004711E" w14:paraId="2DE38036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52B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2|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3E2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9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798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7F2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0.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8A6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1 </w:t>
            </w:r>
          </w:p>
        </w:tc>
      </w:tr>
      <w:tr w:rsidR="0004711E" w:rsidRPr="0004711E" w14:paraId="3F9A2B5D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55D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≥3|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26D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960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682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FEB5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</w:tr>
      <w:tr w:rsidR="0004711E" w:rsidRPr="0004711E" w14:paraId="0FA41464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5ED0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lopex|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04B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6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A2D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3C2A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4.6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E3F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</w:tr>
      <w:tr w:rsidR="0004711E" w:rsidRPr="0004711E" w14:paraId="473EB8E5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EBB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ωx|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857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9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636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18B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600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</w:tr>
      <w:tr w:rsidR="0004711E" w:rsidRPr="0004711E" w14:paraId="43E96450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068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1|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358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4705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444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A19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</w:tr>
      <w:tr w:rsidR="0004711E" w:rsidRPr="0004711E" w14:paraId="408F0938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17B8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2|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D2B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0.7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E36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15F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0.42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BB9C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04711E" w:rsidRPr="0004711E" w14:paraId="08A8038C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7000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≥3|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94D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9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5BC4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.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4F9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1.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F29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.0 </w:t>
            </w:r>
          </w:p>
        </w:tc>
      </w:tr>
      <w:tr w:rsidR="0004711E" w:rsidRPr="0004711E" w14:paraId="7250A4F2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C02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lopex|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EED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3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70F0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A84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4.64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F787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</w:tr>
      <w:tr w:rsidR="0004711E" w:rsidRPr="0004711E" w14:paraId="18D93B08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CCE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ωx|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AA6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2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1DD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BAAB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16FA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</w:tr>
      <w:tr w:rsidR="0004711E" w:rsidRPr="0004711E" w14:paraId="3B883E27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5CF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1|&gt;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B53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B7C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1AF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6A0D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</w:tr>
      <w:tr w:rsidR="0004711E" w:rsidRPr="0004711E" w14:paraId="089FF2E4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384E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2|&gt;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F5E1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A82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E43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0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079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</w:t>
            </w:r>
          </w:p>
        </w:tc>
      </w:tr>
      <w:tr w:rsidR="0004711E" w:rsidRPr="0004711E" w14:paraId="35BA0F74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DB55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≥3|≥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4928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0.4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785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A8A0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0.63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E81A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</w:t>
            </w:r>
          </w:p>
        </w:tc>
      </w:tr>
      <w:tr w:rsidR="0004711E" w:rsidRPr="0004711E" w14:paraId="6DABDF35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F9F18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opex</w:t>
            </w:r>
            <w:proofErr w:type="spellEnd"/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|≥3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7404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4.75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98E2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E5385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3.3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6CC64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</w:t>
            </w:r>
          </w:p>
        </w:tc>
      </w:tr>
      <w:tr w:rsidR="0004711E" w:rsidRPr="0004711E" w14:paraId="7F6948D3" w14:textId="77777777" w:rsidTr="0004711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EEE02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ωx</w:t>
            </w:r>
            <w:proofErr w:type="spellEnd"/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|≥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DC95F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32B16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8C249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84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23573" w14:textId="77777777" w:rsidR="0004711E" w:rsidRPr="0004711E" w:rsidRDefault="0004711E" w:rsidP="0004711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4711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</w:t>
            </w:r>
          </w:p>
        </w:tc>
      </w:tr>
    </w:tbl>
    <w:p w14:paraId="051BD4DF" w14:textId="77777777" w:rsidR="00FF22DC" w:rsidRPr="00FF22DC" w:rsidRDefault="00FF22DC" w:rsidP="00FF22DC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FF22DC">
        <w:rPr>
          <w:rFonts w:asciiTheme="majorBidi" w:hAnsiTheme="majorBidi" w:cstheme="majorBidi"/>
          <w:color w:val="000000"/>
          <w:sz w:val="20"/>
          <w:szCs w:val="20"/>
        </w:rPr>
        <w:t>Bb|a</w:t>
      </w:r>
      <w:proofErr w:type="spellEnd"/>
      <w:r w:rsidRPr="00FF22DC">
        <w:rPr>
          <w:rFonts w:asciiTheme="majorBidi" w:hAnsiTheme="majorBidi" w:cstheme="majorBidi"/>
          <w:color w:val="000000"/>
          <w:sz w:val="20"/>
          <w:szCs w:val="20"/>
        </w:rPr>
        <w:t xml:space="preserve">, intercept for the probability of transition from grade a to grade b; HFS, hand–foot syndrome; NE, not estimated; RSE, relative standard error; </w:t>
      </w:r>
      <w:proofErr w:type="spellStart"/>
      <w:r w:rsidRPr="00FF22DC">
        <w:rPr>
          <w:rFonts w:asciiTheme="majorBidi" w:hAnsiTheme="majorBidi" w:cstheme="majorBidi"/>
          <w:color w:val="000000"/>
          <w:sz w:val="20"/>
          <w:szCs w:val="20"/>
        </w:rPr>
        <w:t>Slopex|b</w:t>
      </w:r>
      <w:proofErr w:type="spellEnd"/>
      <w:r w:rsidRPr="00FF22DC">
        <w:rPr>
          <w:rFonts w:asciiTheme="majorBidi" w:hAnsiTheme="majorBidi" w:cstheme="majorBidi"/>
          <w:color w:val="000000"/>
          <w:sz w:val="20"/>
          <w:szCs w:val="20"/>
        </w:rPr>
        <w:t>, parameter relating soluble vascular endothelial growth factor receptor (</w:t>
      </w:r>
      <w:proofErr w:type="spellStart"/>
      <w:r w:rsidRPr="00FF22DC">
        <w:rPr>
          <w:rFonts w:asciiTheme="majorBidi" w:hAnsiTheme="majorBidi" w:cstheme="majorBidi"/>
          <w:color w:val="000000"/>
          <w:sz w:val="20"/>
          <w:szCs w:val="20"/>
        </w:rPr>
        <w:t>sVEGFR</w:t>
      </w:r>
      <w:proofErr w:type="spellEnd"/>
      <w:r w:rsidRPr="00FF22DC">
        <w:rPr>
          <w:rFonts w:asciiTheme="majorBidi" w:hAnsiTheme="majorBidi" w:cstheme="majorBidi"/>
          <w:color w:val="000000"/>
          <w:sz w:val="20"/>
          <w:szCs w:val="20"/>
        </w:rPr>
        <w:t>)-3 to the probability of the severity score x given the previous score b; ωx|0, interindividual random variability.</w:t>
      </w:r>
    </w:p>
    <w:p w14:paraId="17C21933" w14:textId="77777777" w:rsidR="00994B35" w:rsidRDefault="00994B35"/>
    <w:p w14:paraId="0C4D771F" w14:textId="77777777" w:rsidR="00D64848" w:rsidRDefault="00D64848"/>
    <w:p w14:paraId="27F9B6E6" w14:textId="77777777" w:rsidR="00D64848" w:rsidRDefault="00D64848">
      <w:bookmarkStart w:id="0" w:name="_GoBack"/>
      <w:bookmarkEnd w:id="0"/>
    </w:p>
    <w:p w14:paraId="31EA6FFF" w14:textId="77777777" w:rsidR="00D64848" w:rsidRDefault="00D64848"/>
    <w:p w14:paraId="09D74655" w14:textId="1FD7591D" w:rsidR="00D64848" w:rsidRPr="002C5D9A" w:rsidRDefault="00A82614" w:rsidP="002C5D9A">
      <w:r w:rsidRPr="00994B35">
        <w:rPr>
          <w:rFonts w:asciiTheme="majorBidi" w:hAnsiTheme="majorBidi" w:cstheme="majorBidi"/>
          <w:b/>
          <w:bCs/>
        </w:rPr>
        <w:t>Table S</w:t>
      </w:r>
      <w:r w:rsidR="00021EE9">
        <w:rPr>
          <w:rFonts w:asciiTheme="majorBidi" w:hAnsiTheme="majorBidi" w:cstheme="majorBidi"/>
          <w:b/>
          <w:bCs/>
        </w:rPr>
        <w:t>5</w:t>
      </w:r>
      <w:r w:rsidR="003429B6">
        <w:rPr>
          <w:rFonts w:asciiTheme="majorBidi" w:hAnsiTheme="majorBidi" w:cstheme="majorBidi"/>
          <w:b/>
          <w:bCs/>
        </w:rPr>
        <w:t>.1</w:t>
      </w:r>
      <w:r w:rsidRPr="00994B35">
        <w:rPr>
          <w:rFonts w:asciiTheme="majorBidi" w:hAnsiTheme="majorBidi" w:cstheme="majorBidi"/>
        </w:rPr>
        <w:t xml:space="preserve"> </w:t>
      </w:r>
      <w:r w:rsidR="002C5D9A">
        <w:rPr>
          <w:rFonts w:asciiTheme="majorBidi" w:hAnsiTheme="majorBidi" w:cstheme="majorBidi"/>
        </w:rPr>
        <w:t>Parameter estimates for</w:t>
      </w:r>
      <w:r w:rsidR="002C5D9A" w:rsidRPr="00994B35">
        <w:rPr>
          <w:rFonts w:asciiTheme="majorBidi" w:hAnsiTheme="majorBidi" w:cstheme="majorBidi"/>
        </w:rPr>
        <w:t xml:space="preserve"> </w:t>
      </w:r>
      <w:r w:rsidRPr="00994B35">
        <w:rPr>
          <w:rFonts w:asciiTheme="majorBidi" w:hAnsiTheme="majorBidi" w:cstheme="majorBidi"/>
        </w:rPr>
        <w:t>tumor growth inhibition, dropout, and survival model</w:t>
      </w:r>
      <w:r w:rsidR="002C5D9A">
        <w:rPr>
          <w:rFonts w:asciiTheme="majorBidi" w:hAnsiTheme="majorBidi" w:cstheme="majorBidi"/>
        </w:rPr>
        <w:t>s</w:t>
      </w:r>
      <w:r w:rsidRPr="00994B35">
        <w:rPr>
          <w:rFonts w:asciiTheme="majorBidi" w:hAnsiTheme="majorBidi" w:cstheme="majorBidi"/>
        </w:rPr>
        <w:t xml:space="preserve"> </w:t>
      </w:r>
      <w:r w:rsidR="002C5D9A" w:rsidRPr="00994B35">
        <w:rPr>
          <w:rFonts w:asciiTheme="majorBidi" w:hAnsiTheme="majorBidi" w:cstheme="majorBidi"/>
        </w:rPr>
        <w:t xml:space="preserve">(relative SEs, %) </w:t>
      </w:r>
      <w:r w:rsidR="002C5D9A">
        <w:rPr>
          <w:rFonts w:asciiTheme="majorBidi" w:hAnsiTheme="majorBidi" w:cstheme="majorBidi"/>
        </w:rPr>
        <w:t>(Hansson et al)</w:t>
      </w:r>
    </w:p>
    <w:tbl>
      <w:tblPr>
        <w:tblW w:w="14948" w:type="dxa"/>
        <w:tblInd w:w="-284" w:type="dxa"/>
        <w:tblLook w:val="04A0" w:firstRow="1" w:lastRow="0" w:firstColumn="1" w:lastColumn="0" w:noHBand="0" w:noVBand="1"/>
      </w:tblPr>
      <w:tblGrid>
        <w:gridCol w:w="2127"/>
        <w:gridCol w:w="1595"/>
        <w:gridCol w:w="1240"/>
        <w:gridCol w:w="1623"/>
        <w:gridCol w:w="1404"/>
        <w:gridCol w:w="2218"/>
        <w:gridCol w:w="1417"/>
        <w:gridCol w:w="2268"/>
        <w:gridCol w:w="1056"/>
      </w:tblGrid>
      <w:tr w:rsidR="00D64848" w:rsidRPr="00D64848" w14:paraId="3A58FA7F" w14:textId="77777777" w:rsidTr="00D64848">
        <w:trPr>
          <w:trHeight w:val="320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E34D" w14:textId="77777777" w:rsidR="00D64848" w:rsidRPr="00D64848" w:rsidRDefault="00D64848" w:rsidP="00D648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umor inhibition model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D233" w14:textId="77777777" w:rsidR="00D64848" w:rsidRPr="00D64848" w:rsidRDefault="00D64848" w:rsidP="00D648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ropout model</w:t>
            </w: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9E1A" w14:textId="77777777" w:rsidR="00D64848" w:rsidRPr="00D64848" w:rsidRDefault="00D64848" w:rsidP="00D648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rvival model (sVEGFR-3)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58C2" w14:textId="77777777" w:rsidR="00D64848" w:rsidRPr="00D64848" w:rsidRDefault="00D64848" w:rsidP="00D6484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rvival model (AE)</w:t>
            </w:r>
          </w:p>
        </w:tc>
      </w:tr>
      <w:tr w:rsidR="00D64848" w:rsidRPr="00D64848" w14:paraId="16CEE38A" w14:textId="77777777" w:rsidTr="00D6484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EA2D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 (unit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90D1C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8B53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IV CV (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C680D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 (unit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0A499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74E6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 (uni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6E66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217B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 (unit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3E18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</w:tr>
      <w:tr w:rsidR="00D64848" w:rsidRPr="00D64848" w14:paraId="0A55AE27" w14:textId="77777777" w:rsidTr="00D6484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D829" w14:textId="77777777" w:rsidR="00D64848" w:rsidRPr="00D64848" w:rsidRDefault="00D64848" w:rsidP="00D64848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K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 (/week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6B1E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118 (23)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500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4 (27)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758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BDB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3.49 (5.0) 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E5E0" w14:textId="5D4EB2BB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λ (</w:t>
            </w:r>
            <w:r w:rsidR="008E19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/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week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BEC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596 (49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E009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λ (/week)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7EA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79 </w:t>
            </w:r>
          </w:p>
        </w:tc>
      </w:tr>
      <w:tr w:rsidR="00D64848" w:rsidRPr="00D64848" w14:paraId="507772C8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CDB6" w14:textId="77777777" w:rsidR="00D64848" w:rsidRPr="00D64848" w:rsidRDefault="00D64848" w:rsidP="00D64848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K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RUG (/week/AUC)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73CA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50 (4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00D3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19 (61)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5C77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θPD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3BD0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12 (12)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7AB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DA3B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23 (6.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BB90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α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4AA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15 </w:t>
            </w:r>
          </w:p>
        </w:tc>
      </w:tr>
      <w:tr w:rsidR="00D64848" w:rsidRPr="00D64848" w14:paraId="0929A0A1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5081" w14:textId="77777777" w:rsidR="00D64848" w:rsidRPr="00D64848" w:rsidRDefault="00D64848" w:rsidP="00D64848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K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KIT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/week)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2347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00282 (89)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4066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3 (3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483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θSLD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/mm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6AE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105 (50) 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0299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β1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umor base (/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89E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37 (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AF4B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β1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umor base (/mm)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A45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00172</w:t>
            </w:r>
          </w:p>
        </w:tc>
      </w:tr>
      <w:tr w:rsidR="00D64848" w:rsidRPr="00D64848" w14:paraId="5411B1FD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F4DE" w14:textId="77777777" w:rsidR="00D64848" w:rsidRPr="00D64848" w:rsidRDefault="00D64848" w:rsidP="00D64848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KsVEGFR-3 (/week)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9ADA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−0.0371 (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6B80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B9DB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θTime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/week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F4C7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07 (5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578E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β2 sVEGFR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8D39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.77 (1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84C0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β3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BPREL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6056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−1.29 </w:t>
            </w:r>
          </w:p>
        </w:tc>
      </w:tr>
      <w:tr w:rsidR="00D64848" w:rsidRPr="00D64848" w14:paraId="6D8B91C4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1339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λ (/week)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4328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7 (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1A0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E60B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FEA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16AA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λcens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/wee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7017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17 (4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17C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β4</w:t>
            </w: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NC (l/.10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AC5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6</w:t>
            </w:r>
          </w:p>
        </w:tc>
      </w:tr>
      <w:tr w:rsidR="00D64848" w:rsidRPr="00D64848" w14:paraId="76472AAE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3ED16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sidual error (%) 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8B399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2.5 (20)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D0C1A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362EC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ACEF9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6F69C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α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940C0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 (6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5B03B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λcens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/week)  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6C742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0019 </w:t>
            </w:r>
          </w:p>
        </w:tc>
      </w:tr>
      <w:tr w:rsidR="00D64848" w:rsidRPr="00D64848" w14:paraId="56EBF28C" w14:textId="77777777" w:rsidTr="00D6484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D512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EBCB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A0B14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7AEE5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D739A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8C591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037CD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96B26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α</w:t>
            </w:r>
            <w:proofErr w:type="spellStart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ns</w:t>
            </w:r>
            <w:proofErr w:type="spellEnd"/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042B6" w14:textId="77777777" w:rsidR="00D64848" w:rsidRPr="00D64848" w:rsidRDefault="00D64848" w:rsidP="00D6484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648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.27 </w:t>
            </w:r>
          </w:p>
        </w:tc>
      </w:tr>
    </w:tbl>
    <w:p w14:paraId="34C4B8B5" w14:textId="77777777" w:rsidR="00D64848" w:rsidRPr="00D64848" w:rsidRDefault="00D64848" w:rsidP="00D64848">
      <w:r w:rsidRPr="00D34B13">
        <w:rPr>
          <w:rFonts w:asciiTheme="majorBidi" w:hAnsiTheme="majorBidi" w:cstheme="majorBidi"/>
          <w:sz w:val="20"/>
          <w:szCs w:val="20"/>
        </w:rPr>
        <w:t>AUC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area under the concentration–time curve; CV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coefficient of variation; IIV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interindividual variability; </w:t>
      </w:r>
      <w:r w:rsidRPr="00D34B13">
        <w:rPr>
          <w:rFonts w:asciiTheme="majorBidi" w:hAnsiTheme="majorBidi" w:cstheme="majorBidi"/>
          <w:i/>
          <w:iCs/>
          <w:sz w:val="20"/>
          <w:szCs w:val="20"/>
        </w:rPr>
        <w:t>K</w:t>
      </w:r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G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tumor growth rate constant; </w:t>
      </w:r>
      <w:r w:rsidRPr="00D34B13">
        <w:rPr>
          <w:rFonts w:asciiTheme="majorBidi" w:hAnsiTheme="majorBidi" w:cstheme="majorBidi"/>
          <w:i/>
          <w:iCs/>
          <w:sz w:val="20"/>
          <w:szCs w:val="20"/>
        </w:rPr>
        <w:t>K</w:t>
      </w:r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DRUG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tumor size </w:t>
      </w:r>
      <w:proofErr w:type="spellStart"/>
      <w:r w:rsidRPr="00D34B13">
        <w:rPr>
          <w:rFonts w:asciiTheme="majorBidi" w:hAnsiTheme="majorBidi" w:cstheme="majorBidi"/>
          <w:sz w:val="20"/>
          <w:szCs w:val="20"/>
        </w:rPr>
        <w:t>reduc</w:t>
      </w:r>
      <w:proofErr w:type="spellEnd"/>
      <w:r w:rsidRPr="00D34B13">
        <w:rPr>
          <w:rFonts w:asciiTheme="majorBidi" w:hAnsiTheme="majorBidi" w:cstheme="majorBidi"/>
          <w:sz w:val="20"/>
          <w:szCs w:val="20"/>
        </w:rPr>
        <w:t xml:space="preserve">- </w:t>
      </w:r>
      <w:proofErr w:type="spellStart"/>
      <w:r w:rsidRPr="00D34B13">
        <w:rPr>
          <w:rFonts w:asciiTheme="majorBidi" w:hAnsiTheme="majorBidi" w:cstheme="majorBidi"/>
          <w:sz w:val="20"/>
          <w:szCs w:val="20"/>
        </w:rPr>
        <w:t>tion</w:t>
      </w:r>
      <w:proofErr w:type="spellEnd"/>
      <w:r w:rsidRPr="00D34B13">
        <w:rPr>
          <w:rFonts w:asciiTheme="majorBidi" w:hAnsiTheme="majorBidi" w:cstheme="majorBidi"/>
          <w:sz w:val="20"/>
          <w:szCs w:val="20"/>
        </w:rPr>
        <w:t xml:space="preserve"> rate constant; </w:t>
      </w:r>
      <w:r w:rsidRPr="00D34B13">
        <w:rPr>
          <w:rFonts w:asciiTheme="majorBidi" w:hAnsiTheme="majorBidi" w:cstheme="majorBidi"/>
          <w:i/>
          <w:iCs/>
          <w:sz w:val="20"/>
          <w:szCs w:val="20"/>
        </w:rPr>
        <w:t>K</w:t>
      </w:r>
      <w:proofErr w:type="spellStart"/>
      <w:r w:rsidRPr="00D34B13">
        <w:rPr>
          <w:rFonts w:asciiTheme="majorBidi" w:hAnsiTheme="majorBidi" w:cstheme="majorBidi"/>
          <w:position w:val="-4"/>
          <w:sz w:val="20"/>
          <w:szCs w:val="20"/>
        </w:rPr>
        <w:t>sKIT</w:t>
      </w:r>
      <w:proofErr w:type="spellEnd"/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tumor size reduction rate constant; </w:t>
      </w:r>
      <w:r w:rsidRPr="00D34B13">
        <w:rPr>
          <w:rFonts w:asciiTheme="majorBidi" w:hAnsiTheme="majorBidi" w:cstheme="majorBidi"/>
          <w:i/>
          <w:iCs/>
          <w:sz w:val="20"/>
          <w:szCs w:val="20"/>
        </w:rPr>
        <w:t>K</w:t>
      </w:r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sVEGFR-3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tumor size reduction rate constant; </w:t>
      </w:r>
      <w:proofErr w:type="spellStart"/>
      <w:r w:rsidRPr="00D34B13">
        <w:rPr>
          <w:rFonts w:asciiTheme="majorBidi" w:hAnsiTheme="majorBidi" w:cstheme="majorBidi"/>
          <w:sz w:val="20"/>
          <w:szCs w:val="20"/>
        </w:rPr>
        <w:t>sKIT</w:t>
      </w:r>
      <w:proofErr w:type="spellEnd"/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soluble stem cell factor receptor; </w:t>
      </w:r>
      <w:proofErr w:type="spellStart"/>
      <w:r w:rsidRPr="00D34B13">
        <w:rPr>
          <w:rFonts w:asciiTheme="majorBidi" w:hAnsiTheme="majorBidi" w:cstheme="majorBidi"/>
          <w:sz w:val="20"/>
          <w:szCs w:val="20"/>
        </w:rPr>
        <w:t>sVEGFR</w:t>
      </w:r>
      <w:proofErr w:type="spellEnd"/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= soluble VEGF receptor; VEGF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vascular endothelial growth factor; λ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resistance appearance rate constant; θ</w:t>
      </w:r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PD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parameter related to occurrence of disease progression; θ</w:t>
      </w:r>
      <w:r w:rsidRPr="00D34B13">
        <w:rPr>
          <w:rFonts w:asciiTheme="majorBidi" w:hAnsiTheme="majorBidi" w:cstheme="majorBidi"/>
          <w:position w:val="-4"/>
          <w:sz w:val="20"/>
          <w:szCs w:val="20"/>
        </w:rPr>
        <w:t>SLD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parameter related to tumor size at dropout; θ</w:t>
      </w:r>
      <w:r w:rsidRPr="00D34B13">
        <w:rPr>
          <w:rFonts w:asciiTheme="majorBidi" w:hAnsiTheme="majorBidi" w:cstheme="majorBidi"/>
          <w:position w:val="-4"/>
          <w:sz w:val="20"/>
          <w:szCs w:val="20"/>
        </w:rPr>
        <w:t>Time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parameter related to time since start of study; λ</w:t>
      </w:r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scale factor in the Weibull </w:t>
      </w:r>
      <w:r w:rsidRPr="00D64848">
        <w:rPr>
          <w:rFonts w:asciiTheme="majorBidi" w:hAnsiTheme="majorBidi" w:cstheme="majorBidi"/>
          <w:sz w:val="20"/>
          <w:szCs w:val="20"/>
        </w:rPr>
        <w:t>probability density function; α = shape factor in Weibull probability density function; β</w:t>
      </w:r>
      <w:r w:rsidRPr="00D64848">
        <w:rPr>
          <w:rFonts w:asciiTheme="majorBidi" w:hAnsiTheme="majorBidi" w:cstheme="majorBidi"/>
          <w:position w:val="-4"/>
          <w:sz w:val="20"/>
          <w:szCs w:val="20"/>
        </w:rPr>
        <w:t>1 Tumor base</w:t>
      </w:r>
      <w:r w:rsidRPr="00D64848">
        <w:rPr>
          <w:rFonts w:asciiTheme="majorBidi" w:hAnsiTheme="majorBidi" w:cstheme="majorBidi"/>
          <w:sz w:val="20"/>
          <w:szCs w:val="20"/>
        </w:rPr>
        <w:t xml:space="preserve"> = parameter relating observed baseline tumor size to the hazard; β</w:t>
      </w:r>
      <w:r w:rsidRPr="00D64848">
        <w:rPr>
          <w:rFonts w:asciiTheme="majorBidi" w:hAnsiTheme="majorBidi" w:cstheme="majorBidi"/>
          <w:position w:val="-4"/>
          <w:sz w:val="20"/>
          <w:szCs w:val="20"/>
        </w:rPr>
        <w:t>2 sVEGFR-3</w:t>
      </w:r>
      <w:r w:rsidRPr="00D64848">
        <w:rPr>
          <w:rFonts w:asciiTheme="majorBidi" w:hAnsiTheme="majorBidi" w:cstheme="majorBidi"/>
          <w:sz w:val="20"/>
          <w:szCs w:val="20"/>
        </w:rPr>
        <w:t xml:space="preserve"> = parameter relating sVEGFR-3 to the hazard; </w:t>
      </w:r>
      <w:r>
        <w:rPr>
          <w:rFonts w:asciiTheme="majorBidi" w:hAnsiTheme="majorBidi" w:cstheme="majorBidi"/>
          <w:color w:val="000000"/>
          <w:sz w:val="20"/>
          <w:szCs w:val="20"/>
        </w:rPr>
        <w:t>β</w:t>
      </w:r>
      <w:r w:rsidRPr="00D64848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3</w:t>
      </w:r>
      <w:r w:rsidRPr="00D64848">
        <w:rPr>
          <w:rFonts w:asciiTheme="majorBidi" w:hAnsiTheme="majorBidi" w:cstheme="majorBidi"/>
          <w:color w:val="000000"/>
          <w:sz w:val="20"/>
          <w:szCs w:val="20"/>
        </w:rPr>
        <w:t xml:space="preserve"> ANC, parameter r</w:t>
      </w:r>
      <w:r>
        <w:rPr>
          <w:rFonts w:asciiTheme="majorBidi" w:hAnsiTheme="majorBidi" w:cstheme="majorBidi"/>
          <w:color w:val="000000"/>
          <w:sz w:val="20"/>
          <w:szCs w:val="20"/>
        </w:rPr>
        <w:t>elating ANC(t) to the hazard; β</w:t>
      </w:r>
      <w:r w:rsidRPr="00D64848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Pr="00D64848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proofErr w:type="spellStart"/>
      <w:r w:rsidRPr="00D64848">
        <w:rPr>
          <w:rFonts w:asciiTheme="majorBidi" w:hAnsiTheme="majorBidi" w:cstheme="majorBidi"/>
          <w:color w:val="000000"/>
          <w:sz w:val="20"/>
          <w:szCs w:val="20"/>
        </w:rPr>
        <w:t>dBPREL</w:t>
      </w:r>
      <w:proofErr w:type="spellEnd"/>
      <w:r w:rsidRPr="00D64848">
        <w:rPr>
          <w:rFonts w:asciiTheme="majorBidi" w:hAnsiTheme="majorBidi" w:cstheme="majorBidi"/>
          <w:color w:val="000000"/>
          <w:sz w:val="20"/>
          <w:szCs w:val="20"/>
        </w:rPr>
        <w:t xml:space="preserve">, parameter relating the relative change in </w:t>
      </w:r>
      <w:proofErr w:type="spellStart"/>
      <w:r w:rsidRPr="00D64848">
        <w:rPr>
          <w:rFonts w:asciiTheme="majorBidi" w:hAnsiTheme="majorBidi" w:cstheme="majorBidi"/>
          <w:color w:val="000000"/>
          <w:sz w:val="20"/>
          <w:szCs w:val="20"/>
        </w:rPr>
        <w:t>dBP</w:t>
      </w:r>
      <w:proofErr w:type="spellEnd"/>
      <w:r w:rsidRPr="00D64848">
        <w:rPr>
          <w:rFonts w:asciiTheme="majorBidi" w:hAnsiTheme="majorBidi" w:cstheme="majorBidi"/>
          <w:color w:val="000000"/>
          <w:sz w:val="20"/>
          <w:szCs w:val="20"/>
        </w:rPr>
        <w:t xml:space="preserve"> to hazard;</w:t>
      </w:r>
    </w:p>
    <w:p w14:paraId="79EEB50B" w14:textId="77777777" w:rsidR="00D64848" w:rsidRDefault="00D64848" w:rsidP="00D64848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D34B13">
        <w:rPr>
          <w:rFonts w:asciiTheme="majorBidi" w:hAnsiTheme="majorBidi" w:cstheme="majorBidi"/>
          <w:sz w:val="20"/>
          <w:szCs w:val="20"/>
        </w:rPr>
        <w:t>λ</w:t>
      </w:r>
      <w:proofErr w:type="spellStart"/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cens</w:t>
      </w:r>
      <w:proofErr w:type="spellEnd"/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>scale factor in the Weibull probability density function for censoring; α</w:t>
      </w:r>
      <w:proofErr w:type="spellStart"/>
      <w:r w:rsidRPr="00D34B13">
        <w:rPr>
          <w:rFonts w:asciiTheme="majorBidi" w:hAnsiTheme="majorBidi" w:cstheme="majorBidi"/>
          <w:position w:val="-4"/>
          <w:sz w:val="20"/>
          <w:szCs w:val="20"/>
          <w:vertAlign w:val="subscript"/>
        </w:rPr>
        <w:t>cens</w:t>
      </w:r>
      <w:proofErr w:type="spellEnd"/>
      <w:r w:rsidRPr="00994B3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= </w:t>
      </w:r>
      <w:r w:rsidRPr="00D34B13">
        <w:rPr>
          <w:rFonts w:asciiTheme="majorBidi" w:hAnsiTheme="majorBidi" w:cstheme="majorBidi"/>
          <w:sz w:val="20"/>
          <w:szCs w:val="20"/>
        </w:rPr>
        <w:t xml:space="preserve">shape factor in Weibull probability density function for censoring. </w:t>
      </w:r>
    </w:p>
    <w:p w14:paraId="55A4572A" w14:textId="77777777" w:rsidR="00D64848" w:rsidRDefault="00D64848"/>
    <w:p w14:paraId="1CB0BCF4" w14:textId="77777777" w:rsidR="00D64848" w:rsidRDefault="00D64848"/>
    <w:p w14:paraId="434D9630" w14:textId="77777777" w:rsidR="00D64848" w:rsidRDefault="00D64848"/>
    <w:p w14:paraId="12877619" w14:textId="77777777" w:rsidR="00D64848" w:rsidRDefault="00D64848"/>
    <w:sectPr w:rsidR="00D64848" w:rsidSect="001743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C5"/>
    <w:rsid w:val="000171A9"/>
    <w:rsid w:val="00021EE9"/>
    <w:rsid w:val="0004711E"/>
    <w:rsid w:val="000E7BAE"/>
    <w:rsid w:val="000F3218"/>
    <w:rsid w:val="001069A1"/>
    <w:rsid w:val="00124563"/>
    <w:rsid w:val="00174335"/>
    <w:rsid w:val="00295956"/>
    <w:rsid w:val="002C5D9A"/>
    <w:rsid w:val="0034039A"/>
    <w:rsid w:val="003429B6"/>
    <w:rsid w:val="003E1719"/>
    <w:rsid w:val="00411CEF"/>
    <w:rsid w:val="004575C5"/>
    <w:rsid w:val="007470CD"/>
    <w:rsid w:val="007C6987"/>
    <w:rsid w:val="008365D2"/>
    <w:rsid w:val="00877837"/>
    <w:rsid w:val="008E19FD"/>
    <w:rsid w:val="00994B35"/>
    <w:rsid w:val="00A4305F"/>
    <w:rsid w:val="00A82614"/>
    <w:rsid w:val="00BC2124"/>
    <w:rsid w:val="00C171A7"/>
    <w:rsid w:val="00D23BFB"/>
    <w:rsid w:val="00D34B13"/>
    <w:rsid w:val="00D61C40"/>
    <w:rsid w:val="00D64848"/>
    <w:rsid w:val="00DB1FDD"/>
    <w:rsid w:val="00FE62E8"/>
    <w:rsid w:val="00FF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27DC9B"/>
  <w15:chartTrackingRefBased/>
  <w15:docId w15:val="{5A1389D4-CB86-1B4A-9EF8-78131C58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433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6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9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7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50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8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2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1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2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07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7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47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9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39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5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78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4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91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34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61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45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2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1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7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1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958</Words>
  <Characters>5465</Characters>
  <Application>Microsoft Office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Centanni</dc:creator>
  <cp:keywords/>
  <dc:description/>
  <cp:lastModifiedBy>Maddalena Centanni</cp:lastModifiedBy>
  <cp:revision>28</cp:revision>
  <dcterms:created xsi:type="dcterms:W3CDTF">2020-01-29T10:51:00Z</dcterms:created>
  <dcterms:modified xsi:type="dcterms:W3CDTF">2020-02-08T11:58:00Z</dcterms:modified>
</cp:coreProperties>
</file>